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67B0083" w:rsidR="00F102CC" w:rsidRPr="003D5AF6" w:rsidRDefault="00DB11E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7CF762E" w:rsidR="00F102CC" w:rsidRPr="003D5AF6" w:rsidRDefault="00DB11E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CF5C5AF" w:rsidR="00F102CC" w:rsidRPr="003D5AF6" w:rsidRDefault="00DB11E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BADB7E5" w:rsidR="00F102CC" w:rsidRPr="003D5AF6" w:rsidRDefault="00DB11E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274A6A1" w:rsidR="00F102CC" w:rsidRPr="003D5AF6" w:rsidRDefault="00DB11E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D463E15" w:rsidR="00F102CC" w:rsidRPr="003D5AF6" w:rsidRDefault="00651254">
            <w:pPr>
              <w:rPr>
                <w:rFonts w:ascii="Noto Sans" w:eastAsia="Noto Sans" w:hAnsi="Noto Sans" w:cs="Noto Sans"/>
                <w:bCs/>
                <w:color w:val="434343"/>
                <w:sz w:val="18"/>
                <w:szCs w:val="18"/>
              </w:rPr>
            </w:pPr>
            <w:proofErr w:type="spellStart"/>
            <w:proofErr w:type="gramStart"/>
            <w:r w:rsidRPr="00651254">
              <w:rPr>
                <w:rFonts w:ascii="Noto Sans" w:eastAsia="Noto Sans" w:hAnsi="Noto Sans" w:cs="Noto Sans"/>
                <w:bCs/>
                <w:color w:val="434343"/>
                <w:sz w:val="18"/>
                <w:szCs w:val="18"/>
              </w:rPr>
              <w:t>Dp</w:t>
            </w:r>
            <w:proofErr w:type="spellEnd"/>
            <w:r w:rsidRPr="00651254">
              <w:rPr>
                <w:rFonts w:ascii="Noto Sans" w:eastAsia="Noto Sans" w:hAnsi="Noto Sans" w:cs="Noto Sans"/>
                <w:bCs/>
                <w:color w:val="434343"/>
                <w:sz w:val="18"/>
                <w:szCs w:val="18"/>
              </w:rPr>
              <w:t>(</w:t>
            </w:r>
            <w:proofErr w:type="gramEnd"/>
            <w:r w:rsidRPr="00651254">
              <w:rPr>
                <w:rFonts w:ascii="Noto Sans" w:eastAsia="Noto Sans" w:hAnsi="Noto Sans" w:cs="Noto Sans"/>
                <w:bCs/>
                <w:color w:val="434343"/>
                <w:sz w:val="18"/>
                <w:szCs w:val="18"/>
              </w:rPr>
              <w:t>16)1Yey/+ (abbreviated Dp16) mice and wild-type (WT) littermate controls, on C57BL/6J genetic background, were obtained from the Jackson Laboratory (Strain # 013530). Both male and female mice were at 6-7 weeks old when shipped from the Jackson lab</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029518C" w:rsidR="00F102CC" w:rsidRPr="003D5AF6" w:rsidRDefault="00DB11E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BC8F373" w:rsidR="00F102CC" w:rsidRPr="003D5AF6" w:rsidRDefault="00DB11E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7306503" w:rsidR="00F102CC" w:rsidRPr="003D5AF6" w:rsidRDefault="00DB11E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69FDC97" w:rsidR="00F102CC" w:rsidRDefault="00DB11EC">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DDE3EAF" w:rsidR="00F102CC" w:rsidRPr="003D5AF6" w:rsidRDefault="00DB11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2179166" w:rsidR="00F102CC" w:rsidRPr="003D5AF6" w:rsidRDefault="00DB11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1AEC43" w14:textId="77777777" w:rsidR="00F102CC" w:rsidRDefault="00DB11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cept RNA-seq and metabolomics analysis (n = 6 per sex per genotype), all the other in vivo and ex vivo experiments were performed with sample size of N= 8 to 20. This sample size allows us to significant differences between genotypes even if the effect size is modest. </w:t>
            </w:r>
          </w:p>
          <w:p w14:paraId="50D998B6" w14:textId="643ED3C1" w:rsidR="006A1464" w:rsidRPr="003D5AF6" w:rsidRDefault="006A1464">
            <w:pPr>
              <w:spacing w:line="225" w:lineRule="auto"/>
              <w:rPr>
                <w:rFonts w:ascii="Noto Sans" w:eastAsia="Noto Sans" w:hAnsi="Noto Sans" w:cs="Noto Sans"/>
                <w:bCs/>
                <w:color w:val="434343"/>
                <w:sz w:val="18"/>
                <w:szCs w:val="18"/>
              </w:rPr>
            </w:pPr>
            <w:r w:rsidRPr="006A1464">
              <w:rPr>
                <w:rFonts w:ascii="Noto Sans" w:eastAsia="Noto Sans" w:hAnsi="Noto Sans" w:cs="Noto Sans"/>
                <w:bCs/>
                <w:color w:val="434343"/>
                <w:sz w:val="18"/>
                <w:szCs w:val="18"/>
              </w:rPr>
              <w:t>Based on our previous metabolic data, a group size of n=</w:t>
            </w:r>
            <w:r>
              <w:rPr>
                <w:rFonts w:ascii="Noto Sans" w:eastAsia="Noto Sans" w:hAnsi="Noto Sans" w:cs="Noto Sans"/>
                <w:bCs/>
                <w:color w:val="434343"/>
                <w:sz w:val="18"/>
                <w:szCs w:val="18"/>
              </w:rPr>
              <w:t>8</w:t>
            </w:r>
            <w:r w:rsidRPr="006A1464">
              <w:rPr>
                <w:rFonts w:ascii="Noto Sans" w:eastAsia="Noto Sans" w:hAnsi="Noto Sans" w:cs="Noto Sans"/>
                <w:bCs/>
                <w:color w:val="434343"/>
                <w:sz w:val="18"/>
                <w:szCs w:val="18"/>
              </w:rPr>
              <w:t>/sex will provide 80% power to detect a 17% difference when the significance is set at α=0.05</w:t>
            </w:r>
            <w:r>
              <w:rPr>
                <w:rFonts w:ascii="Noto Sans" w:eastAsia="Noto Sans" w:hAnsi="Noto Sans" w:cs="Noto Sans"/>
                <w:bCs/>
                <w:color w:val="434343"/>
                <w:sz w:val="18"/>
                <w:szCs w:val="18"/>
              </w:rPr>
              <w:t xml:space="preserve">. </w:t>
            </w:r>
            <w:r w:rsidRPr="006A1464">
              <w:rPr>
                <w:rFonts w:ascii="Noto Sans" w:eastAsia="Noto Sans" w:hAnsi="Noto Sans" w:cs="Noto Sans"/>
                <w:bCs/>
                <w:color w:val="434343"/>
                <w:sz w:val="18"/>
                <w:szCs w:val="18"/>
              </w:rPr>
              <w:t>For RNA-seq, we will identify differentially expressed genes by using an FDR &lt;0.05. For RNA-seq, a group size of n=</w:t>
            </w:r>
            <w:r w:rsidR="0084711D">
              <w:rPr>
                <w:rFonts w:ascii="Noto Sans" w:eastAsia="Noto Sans" w:hAnsi="Noto Sans" w:cs="Noto Sans"/>
                <w:bCs/>
                <w:color w:val="434343"/>
                <w:sz w:val="18"/>
                <w:szCs w:val="18"/>
              </w:rPr>
              <w:t>6</w:t>
            </w:r>
            <w:r w:rsidRPr="006A1464">
              <w:rPr>
                <w:rFonts w:ascii="Noto Sans" w:eastAsia="Noto Sans" w:hAnsi="Noto Sans" w:cs="Noto Sans"/>
                <w:bCs/>
                <w:color w:val="434343"/>
                <w:sz w:val="18"/>
                <w:szCs w:val="18"/>
              </w:rPr>
              <w:t>/genotype/sex will provide 80% power to detect a 17% difference</w:t>
            </w:r>
            <w:r w:rsidR="0084711D">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41ABE88" w:rsidR="00F102CC" w:rsidRPr="003D5AF6" w:rsidRDefault="00DB11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liver histology slides were randomized before scoring, and scoring was done blind to genotyp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E2D0596" w:rsidR="00F102CC" w:rsidRPr="003D5AF6" w:rsidRDefault="00DB11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liver histological scoring were conducted blind to genotyp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867DE4E" w:rsidR="00F102CC" w:rsidRPr="003D5AF6" w:rsidRDefault="00DB11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the mesoscale inflammatory cytokine profiling, we performed outlier tests in GraphPad Prism (v.10)</w:t>
            </w:r>
            <w:r w:rsidR="0084711D">
              <w:rPr>
                <w:rFonts w:ascii="Noto Sans" w:eastAsia="Noto Sans" w:hAnsi="Noto Sans" w:cs="Noto Sans"/>
                <w:bCs/>
                <w:color w:val="434343"/>
                <w:sz w:val="18"/>
                <w:szCs w:val="18"/>
              </w:rPr>
              <w:t xml:space="preserve"> using the software outlier test program</w:t>
            </w:r>
            <w:r>
              <w:rPr>
                <w:rFonts w:ascii="Noto Sans" w:eastAsia="Noto Sans" w:hAnsi="Noto Sans" w:cs="Noto Sans"/>
                <w:bCs/>
                <w:color w:val="434343"/>
                <w:sz w:val="18"/>
                <w:szCs w:val="18"/>
              </w:rPr>
              <w:t>. Outliers were removed before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3C84D9E" w:rsidR="00F102CC" w:rsidRPr="003D5AF6" w:rsidRDefault="00251F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Large mouse sample size was used throughout the study. Due to the high cost of </w:t>
            </w:r>
            <w:r w:rsidR="002722E9">
              <w:rPr>
                <w:rFonts w:ascii="Noto Sans" w:eastAsia="Noto Sans" w:hAnsi="Noto Sans" w:cs="Noto Sans"/>
                <w:bCs/>
                <w:color w:val="434343"/>
                <w:sz w:val="18"/>
                <w:szCs w:val="18"/>
              </w:rPr>
              <w:t>animals, all experiments have been conducted once.</w:t>
            </w:r>
            <w:r w:rsidR="0084711D">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lastRenderedPageBreak/>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675A982" w:rsidR="00F102CC" w:rsidRPr="003D5AF6" w:rsidRDefault="00DB11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ata describe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AF4B92B" w:rsidR="00F102CC" w:rsidRPr="003D5AF6" w:rsidRDefault="00DB11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11B3E55" w:rsidR="00F102CC" w:rsidRPr="003D5AF6" w:rsidRDefault="002722E9">
            <w:pPr>
              <w:spacing w:line="225" w:lineRule="auto"/>
              <w:rPr>
                <w:rFonts w:ascii="Noto Sans" w:eastAsia="Noto Sans" w:hAnsi="Noto Sans" w:cs="Noto Sans"/>
                <w:bCs/>
                <w:color w:val="434343"/>
                <w:sz w:val="18"/>
                <w:szCs w:val="18"/>
              </w:rPr>
            </w:pPr>
            <w:r w:rsidRPr="002722E9">
              <w:rPr>
                <w:rFonts w:ascii="Noto Sans" w:eastAsia="Noto Sans" w:hAnsi="Noto Sans" w:cs="Noto Sans"/>
                <w:bCs/>
                <w:color w:val="434343"/>
                <w:sz w:val="18"/>
                <w:szCs w:val="18"/>
              </w:rPr>
              <w:t>All mouse protocols were approved by the Institutional Animal Care and Use Committee of the Johns Hopkins University School of Medicine (animal protocol # MO22M367).</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9707167" w:rsidR="00F102CC" w:rsidRPr="003D5AF6" w:rsidRDefault="00DB11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9BB3A89" w:rsidR="00F102CC" w:rsidRPr="003D5AF6" w:rsidRDefault="00DB11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212E788" w:rsidR="00F102CC" w:rsidRPr="003D5AF6" w:rsidRDefault="005428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3B1697F" w:rsidR="00F102CC" w:rsidRPr="003D5AF6" w:rsidRDefault="00542836">
            <w:pPr>
              <w:spacing w:line="225" w:lineRule="auto"/>
              <w:rPr>
                <w:rFonts w:ascii="Noto Sans" w:eastAsia="Noto Sans" w:hAnsi="Noto Sans" w:cs="Noto Sans"/>
                <w:bCs/>
                <w:color w:val="434343"/>
                <w:sz w:val="18"/>
                <w:szCs w:val="18"/>
              </w:rPr>
            </w:pPr>
            <w:r w:rsidRPr="00542836">
              <w:rPr>
                <w:rFonts w:ascii="Noto Sans" w:eastAsia="Noto Sans" w:hAnsi="Noto Sans" w:cs="Noto Sans"/>
                <w:bCs/>
                <w:color w:val="434343"/>
                <w:sz w:val="18"/>
                <w:szCs w:val="18"/>
              </w:rPr>
              <w:t xml:space="preserve">Data were analyzed with two-tailed Student’s t-tests </w:t>
            </w:r>
            <w:r>
              <w:rPr>
                <w:rFonts w:ascii="Noto Sans" w:eastAsia="Noto Sans" w:hAnsi="Noto Sans" w:cs="Noto Sans"/>
                <w:bCs/>
                <w:color w:val="434343"/>
                <w:sz w:val="18"/>
                <w:szCs w:val="18"/>
              </w:rPr>
              <w:t xml:space="preserve">if only two groups were compared. For all the other data, </w:t>
            </w:r>
            <w:r w:rsidRPr="00542836">
              <w:rPr>
                <w:rFonts w:ascii="Noto Sans" w:eastAsia="Noto Sans" w:hAnsi="Noto Sans" w:cs="Noto Sans"/>
                <w:bCs/>
                <w:color w:val="434343"/>
                <w:sz w:val="18"/>
                <w:szCs w:val="18"/>
              </w:rPr>
              <w:t>repeated measures ANOVA</w:t>
            </w:r>
            <w:r>
              <w:rPr>
                <w:rFonts w:ascii="Noto Sans" w:eastAsia="Noto Sans" w:hAnsi="Noto Sans" w:cs="Noto Sans"/>
                <w:bCs/>
                <w:color w:val="434343"/>
                <w:sz w:val="18"/>
                <w:szCs w:val="18"/>
              </w:rPr>
              <w:t xml:space="preserve"> was used</w:t>
            </w:r>
            <w:r w:rsidRPr="00542836">
              <w:rPr>
                <w:rFonts w:ascii="Noto Sans" w:eastAsia="Noto Sans" w:hAnsi="Noto Sans" w:cs="Noto Sans"/>
                <w:bCs/>
                <w:color w:val="434343"/>
                <w:sz w:val="18"/>
                <w:szCs w:val="18"/>
              </w:rPr>
              <w:t xml:space="preserve">. For two-way ANOVA, we performed </w:t>
            </w:r>
            <w:proofErr w:type="spellStart"/>
            <w:r w:rsidRPr="00542836">
              <w:rPr>
                <w:rFonts w:ascii="Noto Sans" w:eastAsia="Noto Sans" w:hAnsi="Noto Sans" w:cs="Noto Sans"/>
                <w:bCs/>
                <w:color w:val="434343"/>
                <w:sz w:val="18"/>
                <w:szCs w:val="18"/>
              </w:rPr>
              <w:t>Sidek</w:t>
            </w:r>
            <w:proofErr w:type="spellEnd"/>
            <w:r w:rsidRPr="00542836">
              <w:rPr>
                <w:rFonts w:ascii="Noto Sans" w:eastAsia="Noto Sans" w:hAnsi="Noto Sans" w:cs="Noto Sans"/>
                <w:bCs/>
                <w:color w:val="434343"/>
                <w:sz w:val="18"/>
                <w:szCs w:val="18"/>
              </w:rPr>
              <w:t xml:space="preserve"> or Bonferroni post hoc tests. </w:t>
            </w:r>
            <w:r>
              <w:rPr>
                <w:rFonts w:ascii="Noto Sans" w:eastAsia="Noto Sans" w:hAnsi="Noto Sans" w:cs="Noto Sans"/>
                <w:bCs/>
                <w:color w:val="434343"/>
                <w:sz w:val="18"/>
                <w:szCs w:val="18"/>
              </w:rPr>
              <w:t xml:space="preserve">All statistical analyses were performed in </w:t>
            </w:r>
            <w:proofErr w:type="spellStart"/>
            <w:r>
              <w:rPr>
                <w:rFonts w:ascii="Noto Sans" w:eastAsia="Noto Sans" w:hAnsi="Noto Sans" w:cs="Noto Sans"/>
                <w:bCs/>
                <w:color w:val="434343"/>
                <w:sz w:val="18"/>
                <w:szCs w:val="18"/>
              </w:rPr>
              <w:lastRenderedPageBreak/>
              <w:t>GrapPad</w:t>
            </w:r>
            <w:proofErr w:type="spellEnd"/>
            <w:r>
              <w:rPr>
                <w:rFonts w:ascii="Noto Sans" w:eastAsia="Noto Sans" w:hAnsi="Noto Sans" w:cs="Noto Sans"/>
                <w:bCs/>
                <w:color w:val="434343"/>
                <w:sz w:val="18"/>
                <w:szCs w:val="18"/>
              </w:rPr>
              <w:t xml:space="preserve"> Prism (v.1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075DD64" w:rsidR="00F102CC" w:rsidRPr="003D5AF6" w:rsidRDefault="00651254">
            <w:pPr>
              <w:spacing w:line="225" w:lineRule="auto"/>
              <w:rPr>
                <w:rFonts w:ascii="Noto Sans" w:eastAsia="Noto Sans" w:hAnsi="Noto Sans" w:cs="Noto Sans"/>
                <w:bCs/>
                <w:color w:val="434343"/>
                <w:sz w:val="18"/>
                <w:szCs w:val="18"/>
              </w:rPr>
            </w:pPr>
            <w:r w:rsidRPr="00651254">
              <w:rPr>
                <w:rFonts w:ascii="Noto Sans" w:eastAsia="Noto Sans" w:hAnsi="Noto Sans" w:cs="Noto Sans"/>
                <w:bCs/>
                <w:color w:val="434343"/>
                <w:sz w:val="18"/>
                <w:szCs w:val="18"/>
              </w:rPr>
              <w:t>All RNA-seq data have been deposited in NCBI Sequence Read Archive (SRA), with the accession # PRJNA1160420. The metabolomics data is available at the NIH Common Fund's National Metabolomics Data Repository (NMDR) website, the Metabolomics Workbench (https://www.metabolomicsworkbench.org) where it has been assigned Study ID (ST004905, ST004915, ST004916, and ST004918). The data can be accessed directly via it's Project DOI: http://dx.doi.org/10.21228/M8SZ8Q).</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646A7C4" w:rsidR="00F102CC" w:rsidRPr="003D5AF6" w:rsidRDefault="00651254">
            <w:pPr>
              <w:spacing w:line="225" w:lineRule="auto"/>
              <w:rPr>
                <w:rFonts w:ascii="Noto Sans" w:eastAsia="Noto Sans" w:hAnsi="Noto Sans" w:cs="Noto Sans"/>
                <w:bCs/>
                <w:color w:val="434343"/>
                <w:sz w:val="18"/>
                <w:szCs w:val="18"/>
              </w:rPr>
            </w:pPr>
            <w:r w:rsidRPr="00651254">
              <w:rPr>
                <w:rFonts w:ascii="Noto Sans" w:eastAsia="Noto Sans" w:hAnsi="Noto Sans" w:cs="Noto Sans"/>
                <w:bCs/>
                <w:color w:val="434343"/>
                <w:sz w:val="18"/>
                <w:szCs w:val="18"/>
              </w:rPr>
              <w:t>All RNA-seq data have been deposited in NCBI Sequence Read Archive (SRA), with the accession # PRJNA1160420. The metabolomics data is available at the NIH Common Fund's National Metabolomics Data Repository (NMDR) website, the Metabolomics Workbench (https://www.metabolomicsworkbench.org) where it has been assigned Study ID (ST004905, ST004915, ST004916, and ST004918). The data can be accessed directly via it's Project DOI: http://dx.doi.org/10.21228/M8SZ8Q).</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64FCC16" w:rsidR="00F102CC" w:rsidRPr="003D5AF6" w:rsidRDefault="006512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602F7AD" w:rsidR="00F102CC" w:rsidRPr="003D5AF6" w:rsidRDefault="00B628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AE47D7E" w:rsidR="00F102CC" w:rsidRPr="003D5AF6" w:rsidRDefault="00B628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AAF15DB" w:rsidR="00F102CC" w:rsidRPr="003D5AF6" w:rsidRDefault="00B628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F9EF79A" w:rsidR="00F102CC" w:rsidRPr="003D5AF6" w:rsidRDefault="006512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F7E6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233D50" w14:textId="77777777" w:rsidR="00EF7E60" w:rsidRDefault="00EF7E60">
      <w:r>
        <w:separator/>
      </w:r>
    </w:p>
  </w:endnote>
  <w:endnote w:type="continuationSeparator" w:id="0">
    <w:p w14:paraId="3FE96FE0" w14:textId="77777777" w:rsidR="00EF7E60" w:rsidRDefault="00EF7E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30BDC8" w14:textId="77777777" w:rsidR="00EF7E60" w:rsidRDefault="00EF7E60">
      <w:r>
        <w:separator/>
      </w:r>
    </w:p>
  </w:footnote>
  <w:footnote w:type="continuationSeparator" w:id="0">
    <w:p w14:paraId="23A9E63A" w14:textId="77777777" w:rsidR="00EF7E60" w:rsidRDefault="00EF7E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51F7F"/>
    <w:rsid w:val="002722E9"/>
    <w:rsid w:val="003D5AF6"/>
    <w:rsid w:val="00400C53"/>
    <w:rsid w:val="00427975"/>
    <w:rsid w:val="004E2C31"/>
    <w:rsid w:val="00542836"/>
    <w:rsid w:val="005B0259"/>
    <w:rsid w:val="00651254"/>
    <w:rsid w:val="006A1464"/>
    <w:rsid w:val="007054B6"/>
    <w:rsid w:val="0078687E"/>
    <w:rsid w:val="0084711D"/>
    <w:rsid w:val="009C7B26"/>
    <w:rsid w:val="00A11E52"/>
    <w:rsid w:val="00B2483D"/>
    <w:rsid w:val="00B62810"/>
    <w:rsid w:val="00BD41E9"/>
    <w:rsid w:val="00C84413"/>
    <w:rsid w:val="00DB11EC"/>
    <w:rsid w:val="00EF7E6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TotalTime>
  <Pages>7</Pages>
  <Words>1822</Words>
  <Characters>10392</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ill Wong</cp:lastModifiedBy>
  <cp:revision>12</cp:revision>
  <dcterms:created xsi:type="dcterms:W3CDTF">2022-02-28T12:21:00Z</dcterms:created>
  <dcterms:modified xsi:type="dcterms:W3CDTF">2026-07-20T18:14:00Z</dcterms:modified>
</cp:coreProperties>
</file>